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19A7E5F1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592D11D6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754ED885" w:rsidR="006F1BF0" w:rsidRPr="009078C3" w:rsidRDefault="0059619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23618C47" w:rsidR="006F1BF0" w:rsidRPr="009078C3" w:rsidRDefault="0059619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746F1FA5" w:rsidR="006F1BF0" w:rsidRPr="009078C3" w:rsidRDefault="0059619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46A00D07" w:rsidR="006F1BF0" w:rsidRPr="009078C3" w:rsidRDefault="0059619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0520A920" w:rsidR="006F1BF0" w:rsidRPr="009078C3" w:rsidRDefault="0059619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5104F376" w:rsidR="006F1BF0" w:rsidRPr="009078C3" w:rsidRDefault="0059619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45FCD09B" w:rsidR="006F1BF0" w:rsidRPr="009078C3" w:rsidRDefault="0059619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0EDBA2E1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1B0439AD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57C24E72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17605706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65F73135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3DB30ED7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68A75761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7ED34B1C" w:rsidR="006F1BF0" w:rsidRPr="009078C3" w:rsidRDefault="0059619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0AF569CF" w:rsidR="006F1BF0" w:rsidRPr="009078C3" w:rsidRDefault="0059619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03E8EEC3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1A1C6A09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4F1CA1C7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18772636" w:rsidR="006F1BF0" w:rsidRPr="009078C3" w:rsidRDefault="0059619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FE741D2" w:rsidR="006F1BF0" w:rsidRPr="009078C3" w:rsidRDefault="005530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15D5126C" w:rsidR="006F1BF0" w:rsidRPr="009078C3" w:rsidRDefault="005530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304F1288" w:rsidR="006F1BF0" w:rsidRPr="009078C3" w:rsidRDefault="0055306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5C084107" w:rsidR="006F1BF0" w:rsidRPr="009078C3" w:rsidRDefault="0055306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43B3A134" w:rsidR="006F1BF0" w:rsidRPr="009078C3" w:rsidRDefault="0055306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5D3C24CD" w:rsidR="006F1BF0" w:rsidRPr="009078C3" w:rsidRDefault="0055306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29409D7" w:rsidR="006F1BF0" w:rsidRPr="009078C3" w:rsidRDefault="0055306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08FE947B" w:rsidR="006F1BF0" w:rsidRPr="009078C3" w:rsidRDefault="005530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992E2CA" w:rsidR="006F1BF0" w:rsidRPr="009078C3" w:rsidRDefault="0055306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3336F092" w:rsidR="006F1BF0" w:rsidRPr="009078C3" w:rsidRDefault="005530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6E8CE85E" w:rsidR="006F1BF0" w:rsidRPr="009078C3" w:rsidRDefault="0055306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2EBB4DDE" w:rsidR="006F1BF0" w:rsidRPr="009078C3" w:rsidRDefault="005530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62A710E4" w:rsidR="006F1BF0" w:rsidRPr="009078C3" w:rsidRDefault="005530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6395C732" w:rsidR="006F1BF0" w:rsidRPr="009078C3" w:rsidRDefault="005530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381B7FF6" w:rsidR="006F1BF0" w:rsidRPr="009078C3" w:rsidRDefault="005530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A9C25" w14:textId="77777777" w:rsidR="000B5BED" w:rsidRDefault="000B5BED" w:rsidP="006F1BF0">
      <w:pPr>
        <w:spacing w:after="0" w:line="240" w:lineRule="auto"/>
      </w:pPr>
      <w:r>
        <w:separator/>
      </w:r>
    </w:p>
  </w:endnote>
  <w:endnote w:type="continuationSeparator" w:id="0">
    <w:p w14:paraId="485778F0" w14:textId="77777777" w:rsidR="000B5BED" w:rsidRDefault="000B5BED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D2EAA" w14:textId="77777777" w:rsidR="000B5BED" w:rsidRDefault="000B5BED" w:rsidP="006F1BF0">
      <w:pPr>
        <w:spacing w:after="0" w:line="240" w:lineRule="auto"/>
      </w:pPr>
      <w:r>
        <w:separator/>
      </w:r>
    </w:p>
  </w:footnote>
  <w:footnote w:type="continuationSeparator" w:id="0">
    <w:p w14:paraId="487FEA63" w14:textId="77777777" w:rsidR="000B5BED" w:rsidRDefault="000B5BED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0B5BED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53069"/>
    <w:rsid w:val="00581B4E"/>
    <w:rsid w:val="0059619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C6B2A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00F7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D0D3D5B8-EAA9-4044-BB7D-4C068991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3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Michael Nagler</cp:lastModifiedBy>
  <cp:revision>4</cp:revision>
  <cp:lastPrinted>2014-10-10T14:41:00Z</cp:lastPrinted>
  <dcterms:created xsi:type="dcterms:W3CDTF">2019-03-25T08:12:00Z</dcterms:created>
  <dcterms:modified xsi:type="dcterms:W3CDTF">2019-05-29T11:45:00Z</dcterms:modified>
  <cp:category/>
</cp:coreProperties>
</file>